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53105" w14:textId="77777777" w:rsidR="00D7552B" w:rsidRDefault="00D7552B" w:rsidP="00D7552B"/>
    <w:p w14:paraId="1CC66E73" w14:textId="77777777" w:rsidR="00D7552B" w:rsidRDefault="00D7552B" w:rsidP="00D7552B">
      <w:r>
        <w:rPr>
          <w:noProof/>
        </w:rPr>
        <w:drawing>
          <wp:inline distT="0" distB="0" distL="0" distR="0" wp14:anchorId="0BF3343C" wp14:editId="0C278CCF">
            <wp:extent cx="2758159" cy="1790700"/>
            <wp:effectExtent l="0" t="0" r="0" b="0"/>
            <wp:docPr id="935578103" name="Picture 1" descr="A graph of 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578103" name="Picture 1" descr="A graph of a graph with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344" cy="1836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519EB7" wp14:editId="2A42B131">
            <wp:extent cx="3139126" cy="1930428"/>
            <wp:effectExtent l="0" t="0" r="0" b="0"/>
            <wp:docPr id="1590658850" name="Picture 2" descr="A graph of a number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658850" name="Picture 2" descr="A graph of a number of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856" cy="1941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946F0E" wp14:editId="68754626">
            <wp:extent cx="2774585" cy="1706251"/>
            <wp:effectExtent l="0" t="0" r="0" b="0"/>
            <wp:docPr id="1046400660" name="Picture 3" descr="A graph of a number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400660" name="Picture 3" descr="A graph of a number of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602" cy="172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76110661" wp14:editId="062EAAA2">
            <wp:extent cx="2931736" cy="1793182"/>
            <wp:effectExtent l="0" t="0" r="2540" b="0"/>
            <wp:docPr id="1392472975" name="Picture 4" descr="A chart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472975" name="Picture 4" descr="A chart with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709" cy="1835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54B1D6" wp14:editId="1737464C">
            <wp:extent cx="2601798" cy="1591378"/>
            <wp:effectExtent l="0" t="0" r="1905" b="0"/>
            <wp:docPr id="2109727801" name="Picture 5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727801" name="Picture 5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600" cy="1598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908622" wp14:editId="4976ACDA">
            <wp:extent cx="2752627" cy="1528354"/>
            <wp:effectExtent l="0" t="0" r="3810" b="0"/>
            <wp:docPr id="1782601103" name="Picture 6" descr="A graph of a number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601103" name="Picture 6" descr="A graph of a number of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579" cy="154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7FF42" w14:textId="77777777" w:rsidR="00D7552B" w:rsidRDefault="00D7552B" w:rsidP="00D7552B"/>
    <w:p w14:paraId="13583369" w14:textId="77777777" w:rsidR="00D7552B" w:rsidRDefault="00D7552B" w:rsidP="00D7552B">
      <w:r>
        <w:rPr>
          <w:noProof/>
        </w:rPr>
        <w:drawing>
          <wp:inline distT="0" distB="0" distL="0" distR="0" wp14:anchorId="68D2139D" wp14:editId="5E4767DE">
            <wp:extent cx="2611225" cy="1597144"/>
            <wp:effectExtent l="0" t="0" r="5080" b="3175"/>
            <wp:docPr id="1800690276" name="Picture 7" descr="A chart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690276" name="Picture 7" descr="A chart with different colored ba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889" cy="1615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11F8" w14:textId="5A25E674" w:rsidR="00D7552B" w:rsidRPr="00584271" w:rsidRDefault="00EF0F65" w:rsidP="00D7552B">
      <w:pPr>
        <w:rPr>
          <w:i/>
          <w:iCs/>
        </w:rPr>
      </w:pPr>
      <w:r>
        <w:rPr>
          <w:i/>
          <w:iCs/>
        </w:rPr>
        <w:t xml:space="preserve">S2 </w:t>
      </w:r>
      <w:r w:rsidR="00D7552B" w:rsidRPr="00584271">
        <w:rPr>
          <w:i/>
          <w:iCs/>
        </w:rPr>
        <w:t>Fig</w:t>
      </w:r>
      <w:bookmarkStart w:id="0" w:name="_GoBack"/>
      <w:bookmarkEnd w:id="0"/>
      <w:r w:rsidR="00D7552B" w:rsidRPr="00584271">
        <w:rPr>
          <w:i/>
          <w:iCs/>
        </w:rPr>
        <w:t xml:space="preserve">: Top 15 most important features in predicting depression among MSM in Ghana using </w:t>
      </w:r>
      <w:r w:rsidR="00D7552B">
        <w:rPr>
          <w:i/>
          <w:iCs/>
        </w:rPr>
        <w:t xml:space="preserve">machine learning </w:t>
      </w:r>
      <w:r w:rsidR="00D7552B" w:rsidRPr="00584271">
        <w:rPr>
          <w:i/>
          <w:iCs/>
        </w:rPr>
        <w:t xml:space="preserve">classifiers. External social isolation (ExtSocialIso2), perceived stress (PSS14), and stigma related to same-sex </w:t>
      </w:r>
      <w:proofErr w:type="spellStart"/>
      <w:r w:rsidR="00D7552B" w:rsidRPr="00584271">
        <w:rPr>
          <w:i/>
          <w:iCs/>
        </w:rPr>
        <w:t>behavior</w:t>
      </w:r>
      <w:proofErr w:type="spellEnd"/>
      <w:r w:rsidR="00D7552B" w:rsidRPr="00584271">
        <w:rPr>
          <w:i/>
          <w:iCs/>
        </w:rPr>
        <w:t xml:space="preserve"> (StigmaSSB9) emerged as leading predictors across both models.</w:t>
      </w:r>
    </w:p>
    <w:p w14:paraId="7B8CB125" w14:textId="77777777" w:rsidR="0092753D" w:rsidRDefault="0092753D" w:rsidP="0092753D"/>
    <w:sectPr w:rsidR="0092753D" w:rsidSect="00BF5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6F"/>
    <w:rsid w:val="005C1893"/>
    <w:rsid w:val="0077637C"/>
    <w:rsid w:val="0092753D"/>
    <w:rsid w:val="00BB7015"/>
    <w:rsid w:val="00BF566F"/>
    <w:rsid w:val="00D7552B"/>
    <w:rsid w:val="00EF0F65"/>
    <w:rsid w:val="00F1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8871"/>
  <w15:chartTrackingRefBased/>
  <w15:docId w15:val="{1711973B-B319-134D-BD2F-C541830F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66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6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6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6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66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qFormat/>
    <w:rsid w:val="00BF56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Abdulzeid</dc:creator>
  <cp:keywords/>
  <dc:description/>
  <cp:lastModifiedBy>Oliver Ian Tolentino</cp:lastModifiedBy>
  <cp:revision>4</cp:revision>
  <dcterms:created xsi:type="dcterms:W3CDTF">2025-10-18T14:54:00Z</dcterms:created>
  <dcterms:modified xsi:type="dcterms:W3CDTF">2025-11-03T06:53:00Z</dcterms:modified>
</cp:coreProperties>
</file>